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2D752" w14:textId="701EBC0C" w:rsidR="00374432" w:rsidRPr="00A41B84" w:rsidRDefault="00374432" w:rsidP="00374432">
      <w:pPr>
        <w:spacing w:after="0" w:line="240" w:lineRule="auto"/>
        <w:jc w:val="left"/>
        <w:rPr>
          <w:rFonts w:ascii="Garamond" w:hAnsi="Garamond" w:cs="AdvCaeciliaBdIt"/>
          <w:bCs/>
          <w:i/>
        </w:rPr>
      </w:pPr>
      <w:r w:rsidRPr="00A41B84">
        <w:rPr>
          <w:rFonts w:ascii="Garamond" w:hAnsi="Garamond" w:cs="AdvCaeciliaBdIt"/>
          <w:b/>
          <w:bCs/>
        </w:rPr>
        <w:t xml:space="preserve">APPENDIX </w:t>
      </w:r>
      <w:r>
        <w:rPr>
          <w:rFonts w:ascii="Garamond" w:hAnsi="Garamond" w:cs="AdvCaeciliaBdIt"/>
          <w:b/>
          <w:bCs/>
        </w:rPr>
        <w:t>2</w:t>
      </w:r>
      <w:r w:rsidRPr="00A41B84">
        <w:rPr>
          <w:rFonts w:ascii="Garamond" w:hAnsi="Garamond" w:cs="AdvCaeciliaBdIt"/>
          <w:bCs/>
          <w:i/>
        </w:rPr>
        <w:t>: THE CODES OF COMMON CLASSIFICATION OF MEDICAL ACTS: 11TH VERS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05"/>
        <w:gridCol w:w="6057"/>
      </w:tblGrid>
      <w:tr w:rsidR="00374432" w:rsidRPr="00A41B84" w14:paraId="1B203B1A" w14:textId="77777777" w:rsidTr="00C04C6B">
        <w:tc>
          <w:tcPr>
            <w:tcW w:w="3256" w:type="dxa"/>
          </w:tcPr>
          <w:p w14:paraId="19AB709C" w14:textId="77777777" w:rsidR="00374432" w:rsidRPr="00A41B84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b/>
                <w:bCs/>
                <w:i/>
                <w:sz w:val="18"/>
                <w:szCs w:val="18"/>
              </w:rPr>
            </w:pPr>
            <w:r w:rsidRPr="00A41B84">
              <w:rPr>
                <w:rFonts w:ascii="Garamond" w:hAnsi="Garamond" w:cs="AdvCaeciliaBdIt"/>
                <w:b/>
                <w:bCs/>
                <w:i/>
                <w:sz w:val="18"/>
                <w:szCs w:val="18"/>
              </w:rPr>
              <w:t>THE ACT</w:t>
            </w:r>
          </w:p>
        </w:tc>
        <w:tc>
          <w:tcPr>
            <w:tcW w:w="6598" w:type="dxa"/>
          </w:tcPr>
          <w:p w14:paraId="610BC20C" w14:textId="77777777" w:rsidR="00374432" w:rsidRPr="00A41B84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b/>
                <w:i/>
                <w:sz w:val="18"/>
                <w:szCs w:val="18"/>
              </w:rPr>
            </w:pPr>
            <w:r w:rsidRPr="00A41B84">
              <w:rPr>
                <w:rFonts w:ascii="Garamond" w:hAnsi="Garamond" w:cs="AdvCaeciliaBdIt"/>
                <w:b/>
                <w:bCs/>
                <w:i/>
              </w:rPr>
              <w:t>COMMON CLASSIFICATION OF MEDICAL ACTS CODES</w:t>
            </w:r>
          </w:p>
        </w:tc>
      </w:tr>
      <w:tr w:rsidR="00374432" w:rsidRPr="00A41B84" w14:paraId="05032D65" w14:textId="77777777" w:rsidTr="00C04C6B">
        <w:tc>
          <w:tcPr>
            <w:tcW w:w="3256" w:type="dxa"/>
          </w:tcPr>
          <w:p w14:paraId="3E8807C6" w14:textId="77777777" w:rsidR="00374432" w:rsidRPr="00006ABE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bCs/>
                <w:i/>
              </w:rPr>
            </w:pPr>
            <w:r w:rsidRPr="00006ABE">
              <w:rPr>
                <w:rFonts w:ascii="Garamond" w:hAnsi="Garamond" w:cs="AdvCaeciliaBdIt"/>
                <w:b/>
                <w:bCs/>
                <w:sz w:val="18"/>
                <w:szCs w:val="18"/>
              </w:rPr>
              <w:t>Left colectomy:</w:t>
            </w:r>
          </w:p>
        </w:tc>
        <w:tc>
          <w:tcPr>
            <w:tcW w:w="6598" w:type="dxa"/>
          </w:tcPr>
          <w:p w14:paraId="039EFAAB" w14:textId="77777777" w:rsidR="00374432" w:rsidRPr="00A41B84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sz w:val="18"/>
                <w:szCs w:val="18"/>
              </w:rPr>
            </w:pPr>
            <w:r w:rsidRPr="00A41B84">
              <w:rPr>
                <w:rFonts w:ascii="Garamond" w:hAnsi="Garamond" w:cs="AdvCaeciliaBdIt"/>
                <w:sz w:val="18"/>
                <w:szCs w:val="18"/>
              </w:rPr>
              <w:t>HHFA002, HHFA006, HHFA010, HHFA014, HHFA017, HHFA024, HHFC040, HHFA003.</w:t>
            </w:r>
          </w:p>
        </w:tc>
      </w:tr>
      <w:tr w:rsidR="00374432" w:rsidRPr="00A41B84" w14:paraId="64B814AD" w14:textId="77777777" w:rsidTr="00C04C6B">
        <w:tc>
          <w:tcPr>
            <w:tcW w:w="3256" w:type="dxa"/>
          </w:tcPr>
          <w:p w14:paraId="65F122CD" w14:textId="77777777" w:rsidR="00374432" w:rsidRPr="00006ABE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bCs/>
                <w:i/>
              </w:rPr>
            </w:pPr>
            <w:r w:rsidRPr="00006ABE">
              <w:rPr>
                <w:rFonts w:ascii="Garamond" w:hAnsi="Garamond" w:cs="AdvCaeciliaBdIt"/>
                <w:b/>
                <w:bCs/>
                <w:sz w:val="18"/>
                <w:szCs w:val="18"/>
              </w:rPr>
              <w:t>Right colectomy</w:t>
            </w:r>
          </w:p>
        </w:tc>
        <w:tc>
          <w:tcPr>
            <w:tcW w:w="6598" w:type="dxa"/>
          </w:tcPr>
          <w:p w14:paraId="6ED10BA1" w14:textId="77777777" w:rsidR="00374432" w:rsidRPr="00A41B84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sz w:val="18"/>
                <w:szCs w:val="18"/>
              </w:rPr>
            </w:pPr>
            <w:r w:rsidRPr="00A41B84">
              <w:rPr>
                <w:rFonts w:ascii="Garamond" w:hAnsi="Garamond" w:cs="AdvCaeciliaBdIt"/>
                <w:sz w:val="18"/>
                <w:szCs w:val="18"/>
              </w:rPr>
              <w:t>HHFA008, HHFA009, HHFA026, HHFC296</w:t>
            </w:r>
          </w:p>
        </w:tc>
      </w:tr>
      <w:tr w:rsidR="00374432" w:rsidRPr="00A41B84" w14:paraId="2C991441" w14:textId="77777777" w:rsidTr="00C04C6B">
        <w:tc>
          <w:tcPr>
            <w:tcW w:w="3256" w:type="dxa"/>
          </w:tcPr>
          <w:p w14:paraId="04FE0DFD" w14:textId="77777777" w:rsidR="00374432" w:rsidRPr="00006ABE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bCs/>
                <w:i/>
              </w:rPr>
            </w:pPr>
            <w:r w:rsidRPr="00006ABE">
              <w:rPr>
                <w:rFonts w:ascii="Garamond" w:hAnsi="Garamond" w:cs="AdvCaeciliaBdIt"/>
                <w:b/>
                <w:bCs/>
                <w:sz w:val="18"/>
                <w:szCs w:val="18"/>
              </w:rPr>
              <w:t>Recto-sigmoid resection:</w:t>
            </w:r>
          </w:p>
        </w:tc>
        <w:tc>
          <w:tcPr>
            <w:tcW w:w="6598" w:type="dxa"/>
          </w:tcPr>
          <w:p w14:paraId="216B4DEC" w14:textId="77777777" w:rsidR="00374432" w:rsidRPr="00A41B84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sz w:val="18"/>
                <w:szCs w:val="18"/>
              </w:rPr>
            </w:pPr>
            <w:r w:rsidRPr="00A41B84">
              <w:rPr>
                <w:rFonts w:ascii="Garamond" w:hAnsi="Garamond" w:cs="AdvCaeciliaBdIt"/>
                <w:sz w:val="18"/>
                <w:szCs w:val="18"/>
              </w:rPr>
              <w:t>HJFA001, HJFA002, HJFA004, HJFA011, HJFC031</w:t>
            </w:r>
          </w:p>
        </w:tc>
      </w:tr>
      <w:tr w:rsidR="00374432" w:rsidRPr="00A41B84" w14:paraId="719899D3" w14:textId="77777777" w:rsidTr="00C04C6B">
        <w:tc>
          <w:tcPr>
            <w:tcW w:w="3256" w:type="dxa"/>
          </w:tcPr>
          <w:p w14:paraId="07AAB9F7" w14:textId="77777777" w:rsidR="00374432" w:rsidRPr="00006ABE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bCs/>
                <w:i/>
              </w:rPr>
            </w:pPr>
            <w:r w:rsidRPr="00006ABE">
              <w:rPr>
                <w:rFonts w:ascii="Garamond" w:hAnsi="Garamond" w:cs="AdvCaeciliaBdIt"/>
                <w:b/>
                <w:bCs/>
                <w:sz w:val="18"/>
                <w:szCs w:val="18"/>
              </w:rPr>
              <w:t>Rectal resection:</w:t>
            </w:r>
          </w:p>
        </w:tc>
        <w:tc>
          <w:tcPr>
            <w:tcW w:w="6598" w:type="dxa"/>
          </w:tcPr>
          <w:p w14:paraId="3BACDC9F" w14:textId="77777777" w:rsidR="00374432" w:rsidRPr="00A41B84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sz w:val="18"/>
                <w:szCs w:val="18"/>
              </w:rPr>
            </w:pPr>
            <w:r w:rsidRPr="00A41B84">
              <w:rPr>
                <w:rFonts w:ascii="Garamond" w:hAnsi="Garamond" w:cs="AdvCaeciliaBdIt"/>
                <w:sz w:val="18"/>
                <w:szCs w:val="18"/>
              </w:rPr>
              <w:t>HJFA006, HJFA012, HJFA017, HJFC023, HJFA005, HJFA007, HJFA019</w:t>
            </w:r>
          </w:p>
        </w:tc>
      </w:tr>
      <w:tr w:rsidR="00374432" w:rsidRPr="00A41B84" w14:paraId="21FE5C17" w14:textId="77777777" w:rsidTr="00C04C6B">
        <w:tc>
          <w:tcPr>
            <w:tcW w:w="3256" w:type="dxa"/>
          </w:tcPr>
          <w:p w14:paraId="06521A3C" w14:textId="77777777" w:rsidR="00374432" w:rsidRPr="00006ABE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bCs/>
                <w:i/>
              </w:rPr>
            </w:pPr>
            <w:r w:rsidRPr="00006ABE">
              <w:rPr>
                <w:rFonts w:ascii="Garamond" w:hAnsi="Garamond" w:cs="AdvCaeciliaBdIt"/>
                <w:b/>
                <w:bCs/>
                <w:sz w:val="18"/>
                <w:szCs w:val="18"/>
              </w:rPr>
              <w:t>Total colectomy</w:t>
            </w:r>
          </w:p>
        </w:tc>
        <w:tc>
          <w:tcPr>
            <w:tcW w:w="6598" w:type="dxa"/>
          </w:tcPr>
          <w:p w14:paraId="16C5168A" w14:textId="77777777" w:rsidR="00374432" w:rsidRPr="00A41B84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sz w:val="18"/>
                <w:szCs w:val="18"/>
              </w:rPr>
            </w:pPr>
            <w:r w:rsidRPr="00A41B84">
              <w:rPr>
                <w:rFonts w:ascii="Garamond" w:hAnsi="Garamond" w:cs="AdvCaeciliaBdIt"/>
                <w:sz w:val="18"/>
                <w:szCs w:val="18"/>
              </w:rPr>
              <w:t xml:space="preserve">HHFA004, HHFA005, HHFA021, HHFA022, HHFA028, HHFA029, HHFA030, HHFA031, HHFA003 </w:t>
            </w:r>
          </w:p>
        </w:tc>
      </w:tr>
      <w:tr w:rsidR="00374432" w:rsidRPr="00A41B84" w14:paraId="3D68401E" w14:textId="77777777" w:rsidTr="00C04C6B">
        <w:tc>
          <w:tcPr>
            <w:tcW w:w="3256" w:type="dxa"/>
          </w:tcPr>
          <w:p w14:paraId="361F9B6C" w14:textId="77777777" w:rsidR="00374432" w:rsidRPr="00006ABE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bCs/>
                <w:i/>
              </w:rPr>
            </w:pPr>
            <w:r w:rsidRPr="00006ABE">
              <w:rPr>
                <w:rFonts w:ascii="Garamond" w:hAnsi="Garamond" w:cs="AdvCaeciliaBdIt"/>
                <w:b/>
                <w:bCs/>
                <w:sz w:val="18"/>
                <w:szCs w:val="18"/>
              </w:rPr>
              <w:t>Transverse colectomy</w:t>
            </w:r>
          </w:p>
        </w:tc>
        <w:tc>
          <w:tcPr>
            <w:tcW w:w="6598" w:type="dxa"/>
          </w:tcPr>
          <w:p w14:paraId="759A597E" w14:textId="77777777" w:rsidR="00374432" w:rsidRPr="00A41B84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sz w:val="18"/>
                <w:szCs w:val="18"/>
              </w:rPr>
            </w:pPr>
            <w:r w:rsidRPr="00A41B84">
              <w:rPr>
                <w:rFonts w:ascii="Garamond" w:hAnsi="Garamond" w:cs="AdvCaeciliaBdIt"/>
                <w:sz w:val="18"/>
                <w:szCs w:val="18"/>
              </w:rPr>
              <w:t>HHFA018, HHFA023</w:t>
            </w:r>
          </w:p>
        </w:tc>
      </w:tr>
      <w:tr w:rsidR="00374432" w:rsidRPr="00A41B84" w14:paraId="7CDC411C" w14:textId="77777777" w:rsidTr="00C04C6B">
        <w:tc>
          <w:tcPr>
            <w:tcW w:w="3256" w:type="dxa"/>
          </w:tcPr>
          <w:p w14:paraId="637096CA" w14:textId="77777777" w:rsidR="00374432" w:rsidRPr="00A41B84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bCs/>
                <w:i/>
              </w:rPr>
            </w:pPr>
            <w:r w:rsidRPr="00006ABE">
              <w:rPr>
                <w:rFonts w:ascii="Garamond" w:hAnsi="Garamond" w:cs="AdvCaeciliaBdIt"/>
                <w:b/>
                <w:bCs/>
                <w:sz w:val="18"/>
                <w:szCs w:val="18"/>
              </w:rPr>
              <w:t>Local re</w:t>
            </w:r>
            <w:r w:rsidRPr="00BD4D96">
              <w:rPr>
                <w:rFonts w:ascii="Garamond" w:hAnsi="Garamond" w:cs="AdvCaeciliaBdIt"/>
                <w:b/>
                <w:bCs/>
                <w:sz w:val="18"/>
                <w:szCs w:val="18"/>
              </w:rPr>
              <w:t xml:space="preserve">moval of </w:t>
            </w:r>
            <w:r w:rsidRPr="00A41B84">
              <w:rPr>
                <w:rFonts w:ascii="Garamond" w:hAnsi="Garamond" w:cs="AdvCaeciliaBdIt"/>
                <w:b/>
                <w:bCs/>
                <w:sz w:val="18"/>
                <w:szCs w:val="18"/>
              </w:rPr>
              <w:t>colorectal cancer</w:t>
            </w:r>
          </w:p>
        </w:tc>
        <w:tc>
          <w:tcPr>
            <w:tcW w:w="6598" w:type="dxa"/>
          </w:tcPr>
          <w:p w14:paraId="71559FB1" w14:textId="77777777" w:rsidR="00374432" w:rsidRPr="00A41B84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sz w:val="18"/>
                <w:szCs w:val="18"/>
              </w:rPr>
            </w:pPr>
            <w:r w:rsidRPr="00A41B84">
              <w:rPr>
                <w:rFonts w:ascii="Garamond" w:hAnsi="Garamond" w:cs="AdvCaeciliaBdIt"/>
                <w:sz w:val="18"/>
                <w:szCs w:val="18"/>
              </w:rPr>
              <w:t>HHFC001, HJFA003, HJFA010, HJFA013, HJFA014, HJFA018</w:t>
            </w:r>
          </w:p>
        </w:tc>
      </w:tr>
      <w:tr w:rsidR="00374432" w:rsidRPr="00A41B84" w14:paraId="7E20A62B" w14:textId="77777777" w:rsidTr="00C04C6B">
        <w:tc>
          <w:tcPr>
            <w:tcW w:w="3256" w:type="dxa"/>
          </w:tcPr>
          <w:p w14:paraId="28BABA19" w14:textId="77777777" w:rsidR="00374432" w:rsidRPr="00BD4D96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bCs/>
                <w:i/>
              </w:rPr>
            </w:pPr>
            <w:r w:rsidRPr="00006ABE">
              <w:rPr>
                <w:rFonts w:ascii="Garamond" w:hAnsi="Garamond" w:cs="AdvCaeciliaBdIt"/>
                <w:b/>
                <w:bCs/>
                <w:sz w:val="18"/>
                <w:szCs w:val="18"/>
              </w:rPr>
              <w:t>Multiple resections</w:t>
            </w:r>
          </w:p>
        </w:tc>
        <w:tc>
          <w:tcPr>
            <w:tcW w:w="6598" w:type="dxa"/>
          </w:tcPr>
          <w:p w14:paraId="1E820C5A" w14:textId="77777777" w:rsidR="00374432" w:rsidRPr="00A41B84" w:rsidRDefault="00374432" w:rsidP="00C04C6B">
            <w:pPr>
              <w:spacing w:after="0" w:line="240" w:lineRule="auto"/>
              <w:jc w:val="left"/>
              <w:rPr>
                <w:rFonts w:ascii="Garamond" w:hAnsi="Garamond" w:cs="AdvCaeciliaBdIt"/>
                <w:sz w:val="18"/>
                <w:szCs w:val="18"/>
              </w:rPr>
            </w:pPr>
            <w:r w:rsidRPr="00A41B84">
              <w:rPr>
                <w:rFonts w:ascii="Garamond" w:hAnsi="Garamond" w:cs="AdvCaeciliaBdIt"/>
                <w:sz w:val="18"/>
                <w:szCs w:val="18"/>
              </w:rPr>
              <w:t>an association of two or more to type of procedures.</w:t>
            </w:r>
          </w:p>
        </w:tc>
      </w:tr>
    </w:tbl>
    <w:p w14:paraId="4593B8C8" w14:textId="77777777" w:rsidR="00374432" w:rsidRPr="00006ABE" w:rsidRDefault="00374432" w:rsidP="00374432">
      <w:pPr>
        <w:autoSpaceDE w:val="0"/>
        <w:autoSpaceDN w:val="0"/>
        <w:adjustRightInd w:val="0"/>
        <w:spacing w:after="0" w:line="240" w:lineRule="auto"/>
        <w:jc w:val="left"/>
        <w:rPr>
          <w:rFonts w:ascii="Garamond" w:eastAsia="SimSun" w:hAnsi="Garamond" w:cs="Times New Roman"/>
          <w:bCs/>
          <w:sz w:val="18"/>
          <w:szCs w:val="18"/>
          <w:lang w:eastAsia="ar-SA"/>
        </w:rPr>
      </w:pPr>
    </w:p>
    <w:p w14:paraId="4F249F8E" w14:textId="77777777" w:rsidR="00374432" w:rsidRPr="00A41B84" w:rsidRDefault="00374432" w:rsidP="00374432">
      <w:pPr>
        <w:spacing w:after="0" w:line="240" w:lineRule="auto"/>
        <w:jc w:val="left"/>
        <w:rPr>
          <w:rFonts w:ascii="Garamond" w:hAnsi="Garamond" w:cs="AdvCaeciliaBdIt"/>
          <w:b/>
          <w:bCs/>
          <w:sz w:val="18"/>
          <w:szCs w:val="18"/>
        </w:rPr>
      </w:pPr>
      <w:r w:rsidRPr="00A41B84">
        <w:rPr>
          <w:rFonts w:ascii="Garamond" w:hAnsi="Garamond" w:cs="AdvCaeciliaBdIt"/>
          <w:sz w:val="18"/>
          <w:szCs w:val="18"/>
        </w:rPr>
        <w:t>*</w:t>
      </w:r>
      <w:r w:rsidRPr="00A41B84">
        <w:rPr>
          <w:rFonts w:ascii="Garamond" w:hAnsi="Garamond" w:cs="AdvCaeciliaBdIt"/>
          <w:b/>
          <w:bCs/>
          <w:sz w:val="18"/>
          <w:szCs w:val="18"/>
        </w:rPr>
        <w:t xml:space="preserve"> Total colectomy</w:t>
      </w:r>
      <w:r w:rsidRPr="00A41B84">
        <w:rPr>
          <w:rFonts w:ascii="Garamond" w:hAnsi="Garamond" w:cs="AdvCaeciliaBdIt"/>
          <w:sz w:val="18"/>
          <w:szCs w:val="18"/>
        </w:rPr>
        <w:t xml:space="preserve">, </w:t>
      </w:r>
      <w:r w:rsidRPr="00A41B84">
        <w:rPr>
          <w:rFonts w:ascii="Garamond" w:hAnsi="Garamond" w:cs="AdvCaeciliaBdIt"/>
          <w:b/>
          <w:bCs/>
          <w:sz w:val="18"/>
          <w:szCs w:val="18"/>
        </w:rPr>
        <w:t>transverse colectomy</w:t>
      </w:r>
      <w:r w:rsidRPr="00A41B84">
        <w:rPr>
          <w:rFonts w:ascii="Garamond" w:hAnsi="Garamond" w:cs="AdvCaeciliaBdIt"/>
          <w:sz w:val="18"/>
          <w:szCs w:val="18"/>
        </w:rPr>
        <w:t xml:space="preserve"> and </w:t>
      </w:r>
      <w:r w:rsidRPr="00A41B84">
        <w:rPr>
          <w:rFonts w:ascii="Garamond" w:hAnsi="Garamond" w:cs="AdvCaeciliaBdIt"/>
          <w:b/>
          <w:bCs/>
          <w:sz w:val="18"/>
          <w:szCs w:val="18"/>
        </w:rPr>
        <w:t>local removal of colorectal cancer</w:t>
      </w:r>
      <w:r w:rsidRPr="00A41B84">
        <w:rPr>
          <w:rFonts w:ascii="Garamond" w:hAnsi="Garamond" w:cs="AdvCaeciliaBdIt"/>
          <w:sz w:val="18"/>
          <w:szCs w:val="18"/>
        </w:rPr>
        <w:t xml:space="preserve"> are grouped into </w:t>
      </w:r>
      <w:r w:rsidRPr="00A41B84">
        <w:rPr>
          <w:rFonts w:ascii="Garamond" w:hAnsi="Garamond" w:cs="AdvCaeciliaBdIt"/>
          <w:b/>
          <w:bCs/>
          <w:sz w:val="18"/>
          <w:szCs w:val="18"/>
        </w:rPr>
        <w:t>other procedures.</w:t>
      </w:r>
    </w:p>
    <w:p w14:paraId="4B09EEB1" w14:textId="77777777" w:rsidR="00374432" w:rsidRPr="00A41B84" w:rsidRDefault="00374432" w:rsidP="00374432">
      <w:pPr>
        <w:spacing w:after="0" w:line="240" w:lineRule="auto"/>
        <w:rPr>
          <w:rFonts w:ascii="Garamond" w:hAnsi="Garamond" w:cs="AdvCaeciliaBdIt"/>
          <w:b/>
          <w:bCs/>
          <w:sz w:val="18"/>
          <w:szCs w:val="18"/>
        </w:rPr>
      </w:pPr>
      <w:r w:rsidRPr="00A41B84">
        <w:rPr>
          <w:rFonts w:ascii="Garamond" w:hAnsi="Garamond" w:cs="AdvCaeciliaBdIt"/>
          <w:b/>
          <w:bCs/>
          <w:sz w:val="18"/>
          <w:szCs w:val="18"/>
        </w:rPr>
        <w:br w:type="page"/>
      </w:r>
    </w:p>
    <w:p w14:paraId="003E607A" w14:textId="77777777" w:rsidR="009144FE" w:rsidRDefault="009144FE"/>
    <w:sectPr w:rsidR="009144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dvCaeciliaBdIt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432"/>
    <w:rsid w:val="00085A8D"/>
    <w:rsid w:val="000E6EF6"/>
    <w:rsid w:val="000F21AD"/>
    <w:rsid w:val="00107A92"/>
    <w:rsid w:val="00125BDF"/>
    <w:rsid w:val="001640CF"/>
    <w:rsid w:val="00174910"/>
    <w:rsid w:val="001960A8"/>
    <w:rsid w:val="001C432D"/>
    <w:rsid w:val="001D47AB"/>
    <w:rsid w:val="001E3D58"/>
    <w:rsid w:val="001E5052"/>
    <w:rsid w:val="0022253E"/>
    <w:rsid w:val="002701E4"/>
    <w:rsid w:val="0027577D"/>
    <w:rsid w:val="00275B76"/>
    <w:rsid w:val="002A3E84"/>
    <w:rsid w:val="002A5590"/>
    <w:rsid w:val="002C1FE6"/>
    <w:rsid w:val="00353F13"/>
    <w:rsid w:val="00374432"/>
    <w:rsid w:val="003C419B"/>
    <w:rsid w:val="003D04EF"/>
    <w:rsid w:val="003E599C"/>
    <w:rsid w:val="00403852"/>
    <w:rsid w:val="004603E6"/>
    <w:rsid w:val="004722BD"/>
    <w:rsid w:val="004A3EC1"/>
    <w:rsid w:val="004B3054"/>
    <w:rsid w:val="004F47D6"/>
    <w:rsid w:val="00531A7E"/>
    <w:rsid w:val="00543A24"/>
    <w:rsid w:val="00595F54"/>
    <w:rsid w:val="005B11C0"/>
    <w:rsid w:val="005C407E"/>
    <w:rsid w:val="005C4DDC"/>
    <w:rsid w:val="005C4E41"/>
    <w:rsid w:val="005F460B"/>
    <w:rsid w:val="006132A5"/>
    <w:rsid w:val="00624EB6"/>
    <w:rsid w:val="00680302"/>
    <w:rsid w:val="006D0919"/>
    <w:rsid w:val="006F0613"/>
    <w:rsid w:val="007155FE"/>
    <w:rsid w:val="007B38D9"/>
    <w:rsid w:val="007F76FB"/>
    <w:rsid w:val="008033FD"/>
    <w:rsid w:val="00842D84"/>
    <w:rsid w:val="00852162"/>
    <w:rsid w:val="008554C1"/>
    <w:rsid w:val="00867928"/>
    <w:rsid w:val="008812FD"/>
    <w:rsid w:val="009026DC"/>
    <w:rsid w:val="009144FE"/>
    <w:rsid w:val="009428E8"/>
    <w:rsid w:val="00945BE3"/>
    <w:rsid w:val="00946F1E"/>
    <w:rsid w:val="00954D94"/>
    <w:rsid w:val="009A7479"/>
    <w:rsid w:val="009B1873"/>
    <w:rsid w:val="009B52B2"/>
    <w:rsid w:val="009F70BC"/>
    <w:rsid w:val="00A1690B"/>
    <w:rsid w:val="00AA6FA9"/>
    <w:rsid w:val="00AD688D"/>
    <w:rsid w:val="00AE50C3"/>
    <w:rsid w:val="00AF06F6"/>
    <w:rsid w:val="00B15170"/>
    <w:rsid w:val="00B71355"/>
    <w:rsid w:val="00BF07EC"/>
    <w:rsid w:val="00C3761F"/>
    <w:rsid w:val="00C921BA"/>
    <w:rsid w:val="00C96F66"/>
    <w:rsid w:val="00CB1D3C"/>
    <w:rsid w:val="00CB4A94"/>
    <w:rsid w:val="00CC3B89"/>
    <w:rsid w:val="00CC5529"/>
    <w:rsid w:val="00D80FCF"/>
    <w:rsid w:val="00DB08BE"/>
    <w:rsid w:val="00DC26E0"/>
    <w:rsid w:val="00DC5646"/>
    <w:rsid w:val="00DE0C7D"/>
    <w:rsid w:val="00E05CDF"/>
    <w:rsid w:val="00E06BAF"/>
    <w:rsid w:val="00E07B30"/>
    <w:rsid w:val="00E14532"/>
    <w:rsid w:val="00E34236"/>
    <w:rsid w:val="00E7753D"/>
    <w:rsid w:val="00EA2084"/>
    <w:rsid w:val="00EF3310"/>
    <w:rsid w:val="00F55FBF"/>
    <w:rsid w:val="00FB34BB"/>
    <w:rsid w:val="00FC456A"/>
    <w:rsid w:val="00FE0FBC"/>
    <w:rsid w:val="00FE3FFF"/>
    <w:rsid w:val="00FF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A45A78"/>
  <w15:chartTrackingRefBased/>
  <w15:docId w15:val="{3EBB2004-D408-F74E-8E17-76C38841A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432"/>
    <w:pPr>
      <w:spacing w:after="200" w:line="480" w:lineRule="auto"/>
      <w:jc w:val="both"/>
    </w:pPr>
    <w:rPr>
      <w:rFonts w:eastAsiaTheme="minorEastAsia"/>
      <w:kern w:val="0"/>
      <w:sz w:val="20"/>
      <w:szCs w:val="20"/>
      <w:lang w:val="en-US" w:bidi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74432"/>
    <w:pPr>
      <w:spacing w:after="200" w:line="276" w:lineRule="auto"/>
      <w:jc w:val="both"/>
    </w:pPr>
    <w:rPr>
      <w:rFonts w:eastAsiaTheme="minorEastAsia"/>
      <w:kern w:val="0"/>
      <w:sz w:val="20"/>
      <w:szCs w:val="20"/>
      <w:lang w:val="en-US" w:bidi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11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challine</dc:creator>
  <cp:keywords/>
  <dc:description/>
  <cp:lastModifiedBy>alexandre challine</cp:lastModifiedBy>
  <cp:revision>1</cp:revision>
  <dcterms:created xsi:type="dcterms:W3CDTF">2023-09-09T10:56:00Z</dcterms:created>
  <dcterms:modified xsi:type="dcterms:W3CDTF">2023-09-09T10:56:00Z</dcterms:modified>
</cp:coreProperties>
</file>